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 Primer sequences used in quantitative PCR assays for candidate genes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1172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1"/>
        <w:gridCol w:w="4580"/>
        <w:gridCol w:w="1530"/>
        <w:gridCol w:w="2160"/>
        <w:gridCol w:w="2350"/>
      </w:tblGrid>
      <w:tr>
        <w:trPr>
          <w:trHeight w:val="639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</w:t>
            </w:r>
          </w:p>
        </w:tc>
        <w:tc>
          <w:tcPr>
            <w:tcW w:w="4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 descriptio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ccession numbe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Forward 5’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verse 3’</w:t>
            </w:r>
          </w:p>
        </w:tc>
      </w:tr>
      <w:tr>
        <w:trPr>
          <w:trHeight w:val="28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napc2</w:t>
            </w:r>
            <w:r>
              <w:rPr>
                <w:rFonts w:cs="Hoefler Text Ornaments" w:ascii="Hoefler Text Ornaments" w:hAnsi="Hoefler Text Ornaments"/>
                <w:i/>
                <w:sz w:val="22"/>
              </w:rPr>
              <w:t>‭‬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naphase promoting complex subunit 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1753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tcaaggtggccctagagact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gagtgatgatgtcacatgtgttg</w:t>
            </w:r>
          </w:p>
        </w:tc>
      </w:tr>
      <w:tr>
        <w:trPr>
          <w:trHeight w:val="28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sb6</w:t>
            </w:r>
            <w:r>
              <w:rPr>
                <w:rFonts w:cs="Hoefler Text Ornaments" w:ascii="Hoefler Text Ornaments" w:hAnsi="Hoefler Text Ornaments"/>
                <w:i/>
                <w:sz w:val="22"/>
              </w:rPr>
              <w:t>‭‬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Ankyrin repeat and SOCS box-containing protein 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13334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ggagcccctggatgatt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agctccgtgaggaccag</w:t>
            </w:r>
          </w:p>
        </w:tc>
      </w:tr>
      <w:tr>
        <w:trPr>
          <w:trHeight w:val="268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df1</w:t>
            </w:r>
            <w:r>
              <w:rPr>
                <w:rFonts w:cs="Hoefler Text Ornaments" w:ascii="Hoefler Text Ornaments" w:hAnsi="Hoefler Text Ornaments"/>
                <w:i/>
                <w:sz w:val="22"/>
              </w:rPr>
              <w:t>‭‬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ndothelial differentiation-related factor 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0215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cgcacaggccaagtcta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atggaatgctgcttgttctg</w:t>
            </w:r>
          </w:p>
        </w:tc>
      </w:tr>
      <w:tr>
        <w:trPr>
          <w:trHeight w:val="28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ntpd2</w:t>
            </w:r>
            <w:r>
              <w:rPr>
                <w:rFonts w:cs="Hoefler Text Ornaments" w:ascii="Hoefler Text Ornaments" w:hAnsi="Hoefler Text Ornaments"/>
                <w:i/>
                <w:sz w:val="22"/>
              </w:rPr>
              <w:t>‭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Ectonucleoside triphosphate diphosphohydrolase 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00984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agagaccacctgcaacca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gtctgctgtccgggtact</w:t>
            </w:r>
          </w:p>
        </w:tc>
      </w:tr>
      <w:tr>
        <w:trPr>
          <w:trHeight w:val="28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Fbxw2</w:t>
            </w:r>
            <w:r>
              <w:rPr>
                <w:rFonts w:cs="Hoefler Text Ornaments" w:ascii="Hoefler Text Ornaments" w:hAnsi="Hoefler Text Ornaments"/>
                <w:i/>
                <w:sz w:val="22"/>
              </w:rPr>
              <w:t>‭‬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F-box and WD-40</w:t>
            </w: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  <w:r>
              <w:rPr>
                <w:sz w:val="22"/>
              </w:rPr>
              <w:t xml:space="preserve"> </w:t>
            </w:r>
            <w:r>
              <w:rPr>
                <w:rFonts w:cs="Hoefler Text Ornaments" w:ascii="Hoefler Text Ornaments" w:hAnsi="Hoefler Text Ornaments"/>
                <w:sz w:val="22"/>
              </w:rPr>
              <w:t>‬</w:t>
            </w:r>
            <w:r>
              <w:rPr>
                <w:sz w:val="22"/>
              </w:rPr>
              <w:t>domain protein 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0138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aaagtcaagtctctcttgcaca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tcccaattggccaaatctt</w:t>
            </w:r>
          </w:p>
        </w:tc>
      </w:tr>
      <w:tr>
        <w:trPr>
          <w:trHeight w:val="268" w:hRule="atLeast"/>
        </w:trPr>
        <w:tc>
          <w:tcPr>
            <w:tcW w:w="1101" w:type="dxa"/>
            <w:tcBorders/>
          </w:tcPr>
          <w:p>
            <w:pPr>
              <w:pStyle w:val="Normal"/>
              <w:tabs>
                <w:tab w:val="clear" w:pos="720"/>
                <w:tab w:val="left" w:pos="1400" w:leader="none"/>
              </w:tabs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arnl3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TPase activating RANGAP domain-like 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17888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tccaccatgttgccatattc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aatgtggcgcttccttt</w:t>
            </w:r>
          </w:p>
        </w:tc>
      </w:tr>
      <w:tr>
        <w:trPr>
          <w:trHeight w:val="268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pr107</w:t>
            </w:r>
            <w:r>
              <w:rPr>
                <w:rFonts w:cs="Hoefler Text Ornaments" w:ascii="Hoefler Text Ornaments" w:hAnsi="Hoefler Text Ornaments"/>
                <w:i/>
                <w:sz w:val="22"/>
              </w:rPr>
              <w:t>‭‬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 protein-coupled receptor 1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1787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ctgcagctctctcaggaag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acacccgatgtcgtcacta</w:t>
            </w:r>
          </w:p>
        </w:tc>
      </w:tr>
      <w:tr>
        <w:trPr>
          <w:trHeight w:val="28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spa5</w:t>
            </w:r>
            <w:r>
              <w:rPr>
                <w:rFonts w:cs="Hoefler Text Ornaments" w:ascii="Hoefler Text Ornaments" w:hAnsi="Hoefler Text Ornaments"/>
                <w:i/>
                <w:sz w:val="22"/>
              </w:rPr>
              <w:t>‭‬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Heat shock 70kD protein 5</w:t>
            </w: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  <w:r>
              <w:rPr>
                <w:sz w:val="22"/>
              </w:rPr>
              <w:t xml:space="preserve"> (</w:t>
            </w:r>
            <w:r>
              <w:rPr>
                <w:rFonts w:cs="Hoefler Text Ornaments" w:ascii="Hoefler Text Ornaments" w:hAnsi="Hoefler Text Ornaments"/>
                <w:sz w:val="22"/>
              </w:rPr>
              <w:t>‬</w:t>
            </w:r>
            <w:r>
              <w:rPr>
                <w:sz w:val="22"/>
              </w:rPr>
              <w:t>glucose-regulated protein</w:t>
            </w: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  <w:r>
              <w:rPr>
                <w:sz w:val="22"/>
              </w:rPr>
              <w:t>)</w:t>
            </w:r>
            <w:r>
              <w:rPr>
                <w:rFonts w:cs="Hoefler Text Ornaments" w:ascii="Hoefler Text Ornaments" w:hAnsi="Hoefler Text Ornaments"/>
                <w:sz w:val="22"/>
              </w:rPr>
              <w:t>‬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0223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tgaggcgtatttgggaaag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agcatctttggttgcttgtc</w:t>
            </w:r>
          </w:p>
        </w:tc>
      </w:tr>
      <w:tr>
        <w:trPr>
          <w:trHeight w:val="28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aps/>
                <w:sz w:val="22"/>
              </w:rPr>
            </w:pPr>
            <w:r>
              <w:rPr>
                <w:i/>
                <w:sz w:val="22"/>
              </w:rPr>
              <w:t>Il1</w:t>
            </w:r>
            <w:r>
              <w:rPr>
                <w:rFonts w:cs="Symbol" w:ascii="Symbol" w:hAnsi="Symbol"/>
                <w:i/>
              </w:rPr>
              <w:t></w:t>
            </w:r>
            <w:r>
              <w:rPr>
                <w:rFonts w:cs="Symbol" w:ascii="Symbol" w:hAnsi="Symbol"/>
                <w:i/>
                <w:sz w:val="22"/>
              </w:rPr>
              <w:t>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>
                <w:caps/>
                <w:sz w:val="22"/>
              </w:rPr>
            </w:pPr>
            <w:r>
              <w:rPr>
                <w:sz w:val="22"/>
              </w:rPr>
              <w:t xml:space="preserve">Interleukin 1 </w:t>
            </w:r>
            <w:r>
              <w:rPr>
                <w:rFonts w:cs="Symbol" w:ascii="Symbol" w:hAnsi="Symbol"/>
                <w:sz w:val="22"/>
              </w:rPr>
              <w:t>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caps/>
                <w:sz w:val="22"/>
              </w:rPr>
            </w:pPr>
            <w:r>
              <w:rPr>
                <w:sz w:val="22"/>
              </w:rPr>
              <w:t xml:space="preserve">NM_010554.4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caps/>
                <w:sz w:val="22"/>
              </w:rPr>
            </w:pPr>
            <w:r>
              <w:rPr>
                <w:sz w:val="22"/>
              </w:rPr>
              <w:t>ttggttaaatgacctgcaaca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caps/>
                <w:sz w:val="22"/>
              </w:rPr>
            </w:pPr>
            <w:r>
              <w:rPr>
                <w:sz w:val="22"/>
              </w:rPr>
              <w:t>gagcgctcacgaacagttg</w:t>
            </w:r>
          </w:p>
        </w:tc>
      </w:tr>
      <w:tr>
        <w:trPr>
          <w:trHeight w:val="28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l1rn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Interleukin 1 receptor anatagonis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0311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tgtgccaagtctggagatga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ttctttgttcttgctcagatcagt</w:t>
            </w:r>
          </w:p>
        </w:tc>
      </w:tr>
      <w:tr>
        <w:trPr>
          <w:trHeight w:val="28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apkap1</w:t>
            </w:r>
            <w:r>
              <w:rPr>
                <w:rFonts w:cs="Hoefler Text Ornaments" w:ascii="Hoefler Text Ornaments" w:hAnsi="Hoefler Text Ornaments"/>
                <w:i/>
                <w:sz w:val="22"/>
              </w:rPr>
              <w:t>‭‬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itogen-activated protein kinase associated protein 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1773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ccttgccgaggagaagag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cgtcggactcgaagtacag</w:t>
            </w:r>
          </w:p>
        </w:tc>
      </w:tr>
      <w:tr>
        <w:trPr>
          <w:trHeight w:val="549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aps/>
                <w:sz w:val="22"/>
              </w:rPr>
            </w:pPr>
            <w:r>
              <w:rPr>
                <w:i/>
                <w:sz w:val="22"/>
              </w:rPr>
              <w:t>Nfatc2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>
                <w:caps/>
                <w:sz w:val="22"/>
              </w:rPr>
            </w:pPr>
            <w:r>
              <w:rPr>
                <w:sz w:val="22"/>
              </w:rPr>
              <w:t>Nfatc2  nuclear factor of activated t-cells, cytoplasmic, calcineurin-dependent 2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</w:rPr>
            </w:pPr>
            <w:r>
              <w:rPr>
                <w:caps/>
                <w:sz w:val="20"/>
              </w:rPr>
              <w:t>NM_010899</w:t>
            </w:r>
          </w:p>
          <w:p>
            <w:pPr>
              <w:pStyle w:val="Normal"/>
              <w:spacing w:lineRule="auto" w:line="480"/>
              <w:rPr>
                <w:caps/>
                <w:sz w:val="20"/>
              </w:rPr>
            </w:pPr>
            <w:r>
              <w:rPr>
                <w:caps/>
                <w:sz w:val="20"/>
              </w:rPr>
              <w:t>NM_001037177</w:t>
            </w:r>
          </w:p>
          <w:p>
            <w:pPr>
              <w:pStyle w:val="Normal"/>
              <w:spacing w:lineRule="auto" w:line="480"/>
              <w:rPr>
                <w:caps/>
                <w:sz w:val="22"/>
              </w:rPr>
            </w:pPr>
            <w:r>
              <w:rPr>
                <w:caps/>
                <w:sz w:val="20"/>
              </w:rPr>
              <w:t>NM_0010371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caps/>
                <w:sz w:val="22"/>
              </w:rPr>
            </w:pPr>
            <w:r>
              <w:rPr>
                <w:sz w:val="22"/>
              </w:rPr>
              <w:t>caggaggacaccctgtgg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caps/>
                <w:sz w:val="22"/>
              </w:rPr>
            </w:pPr>
            <w:r>
              <w:rPr>
                <w:sz w:val="22"/>
              </w:rPr>
              <w:t>tcatctgctgtcccaatgaa</w:t>
            </w:r>
          </w:p>
        </w:tc>
      </w:tr>
      <w:tr>
        <w:trPr>
          <w:trHeight w:val="268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otch1</w:t>
            </w:r>
            <w:r>
              <w:rPr>
                <w:rFonts w:cs="Hoefler Text Ornaments" w:ascii="Hoefler Text Ornaments" w:hAnsi="Hoefler Text Ornaments"/>
                <w:i/>
                <w:sz w:val="22"/>
              </w:rPr>
              <w:t>‭‬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otch gene homolog 1</w:t>
            </w: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  <w:r>
              <w:rPr>
                <w:sz w:val="22"/>
              </w:rPr>
              <w:t xml:space="preserve"> (</w:t>
            </w:r>
            <w:r>
              <w:rPr>
                <w:rFonts w:cs="Hoefler Text Ornaments" w:ascii="Hoefler Text Ornaments" w:hAnsi="Hoefler Text Ornaments"/>
                <w:sz w:val="22"/>
              </w:rPr>
              <w:t>‬</w:t>
            </w:r>
            <w:r>
              <w:rPr>
                <w:sz w:val="22"/>
              </w:rPr>
              <w:t>Drosophila</w:t>
            </w: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  <w:r>
              <w:rPr>
                <w:sz w:val="22"/>
              </w:rPr>
              <w:t>)</w:t>
            </w:r>
            <w:r>
              <w:rPr>
                <w:rFonts w:cs="Hoefler Text Ornaments" w:ascii="Hoefler Text Ornaments" w:hAnsi="Hoefler Text Ornaments"/>
                <w:sz w:val="22"/>
              </w:rPr>
              <w:t>‬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0087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tgcaactgtcctctgccata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tagcacatggggccaac</w:t>
            </w:r>
          </w:p>
        </w:tc>
      </w:tr>
      <w:tr>
        <w:trPr>
          <w:trHeight w:val="268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oxa1</w:t>
            </w:r>
            <w:r>
              <w:rPr>
                <w:rFonts w:cs="Hoefler Text Ornaments" w:ascii="Hoefler Text Ornaments" w:hAnsi="Hoefler Text Ornaments"/>
                <w:i/>
                <w:sz w:val="22"/>
              </w:rPr>
              <w:t>‭‬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ADPH oxidase activator 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1722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tctggagcccatggattt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cgttgtggtcatcaggaat</w:t>
            </w:r>
          </w:p>
        </w:tc>
      </w:tr>
      <w:tr>
        <w:trPr>
          <w:trHeight w:val="28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hpt1</w:t>
            </w:r>
            <w:r>
              <w:rPr>
                <w:rFonts w:cs="Hoefler Text Ornaments" w:ascii="Hoefler Text Ornaments" w:hAnsi="Hoefler Text Ornaments"/>
                <w:i/>
                <w:sz w:val="22"/>
              </w:rPr>
              <w:t>‭‬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hosphohistidine phosphatase 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0292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agagccaggacaggaagata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ttggctttgatcttctcagttg</w:t>
            </w:r>
          </w:p>
        </w:tc>
      </w:tr>
      <w:tr>
        <w:trPr>
          <w:trHeight w:val="28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hyhd1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hytanoyl-CoA dioxygenase domain containing 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1722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gtctggagcccagggaat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ggcctttagctgtagagtgg</w:t>
            </w:r>
          </w:p>
        </w:tc>
      </w:tr>
      <w:tr>
        <w:trPr>
          <w:trHeight w:val="268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pp2r4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  <w:r>
              <w:rPr>
                <w:sz w:val="22"/>
              </w:rPr>
              <w:t>Protein phosphatase 2A</w:t>
            </w: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  <w:r>
              <w:rPr>
                <w:sz w:val="22"/>
              </w:rPr>
              <w:t xml:space="preserve">, </w:t>
            </w:r>
            <w:r>
              <w:rPr>
                <w:rFonts w:cs="Hoefler Text Ornaments" w:ascii="Hoefler Text Ornaments" w:hAnsi="Hoefler Text Ornaments"/>
                <w:sz w:val="22"/>
              </w:rPr>
              <w:t>‬</w:t>
            </w:r>
            <w:r>
              <w:rPr>
                <w:sz w:val="22"/>
              </w:rPr>
              <w:t>regulatory subunit B</w:t>
            </w: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13874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gcagctcacagctcataga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ccttctcatccacgaaatg</w:t>
            </w:r>
          </w:p>
        </w:tc>
      </w:tr>
      <w:tr>
        <w:trPr>
          <w:trHeight w:val="268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smd5</w:t>
            </w:r>
            <w:r>
              <w:rPr>
                <w:rFonts w:cs="Hoefler Text Ornaments" w:ascii="Hoefler Text Ornaments" w:hAnsi="Hoefler Text Ornaments"/>
                <w:i/>
                <w:sz w:val="22"/>
              </w:rPr>
              <w:t>‭‬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Hoefler Text Ornaments" w:ascii="Hoefler Text Ornaments" w:hAnsi="Hoefler Text Ornaments"/>
                <w:sz w:val="22"/>
              </w:rPr>
              <w:t>‭‬</w:t>
            </w:r>
            <w:r>
              <w:rPr>
                <w:sz w:val="22"/>
              </w:rPr>
              <w:t>Proteasome</w:t>
            </w: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  <w:r>
              <w:rPr>
                <w:sz w:val="22"/>
              </w:rPr>
              <w:t xml:space="preserve"> (</w:t>
            </w:r>
            <w:r>
              <w:rPr>
                <w:rFonts w:cs="Hoefler Text Ornaments" w:ascii="Hoefler Text Ornaments" w:hAnsi="Hoefler Text Ornaments"/>
                <w:sz w:val="22"/>
              </w:rPr>
              <w:t>‬</w:t>
            </w:r>
            <w:r>
              <w:rPr>
                <w:sz w:val="22"/>
              </w:rPr>
              <w:t>prosome</w:t>
            </w: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  <w:r>
              <w:rPr>
                <w:sz w:val="22"/>
              </w:rPr>
              <w:t xml:space="preserve">, </w:t>
            </w:r>
            <w:r>
              <w:rPr>
                <w:rFonts w:cs="Hoefler Text Ornaments" w:ascii="Hoefler Text Ornaments" w:hAnsi="Hoefler Text Ornaments"/>
                <w:sz w:val="22"/>
              </w:rPr>
              <w:t>‬</w:t>
            </w:r>
            <w:r>
              <w:rPr>
                <w:sz w:val="22"/>
              </w:rPr>
              <w:t>macropain</w:t>
            </w: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  <w:r>
              <w:rPr>
                <w:sz w:val="22"/>
              </w:rPr>
              <w:t xml:space="preserve">) </w:t>
            </w:r>
            <w:r>
              <w:rPr>
                <w:rFonts w:cs="Hoefler Text Ornaments" w:ascii="Hoefler Text Ornaments" w:hAnsi="Hoefler Text Ornaments"/>
                <w:sz w:val="22"/>
              </w:rPr>
              <w:t>‬</w:t>
            </w:r>
            <w:r>
              <w:rPr>
                <w:sz w:val="22"/>
              </w:rPr>
              <w:t>26S subunit</w:t>
            </w: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  <w:r>
              <w:rPr>
                <w:sz w:val="22"/>
              </w:rPr>
              <w:t xml:space="preserve">, </w:t>
            </w:r>
            <w:r>
              <w:rPr>
                <w:rFonts w:cs="Hoefler Text Ornaments" w:ascii="Hoefler Text Ornaments" w:hAnsi="Hoefler Text Ornaments"/>
                <w:sz w:val="22"/>
              </w:rPr>
              <w:t>‬</w:t>
            </w:r>
            <w:r>
              <w:rPr>
                <w:sz w:val="22"/>
              </w:rPr>
              <w:t>non-ATPase</w:t>
            </w: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  <w:r>
              <w:rPr>
                <w:sz w:val="22"/>
              </w:rPr>
              <w:t xml:space="preserve">, </w:t>
            </w:r>
            <w:r>
              <w:rPr>
                <w:rFonts w:cs="Hoefler Text Ornaments" w:ascii="Hoefler Text Ornaments" w:hAnsi="Hoefler Text Ornaments"/>
                <w:sz w:val="22"/>
              </w:rPr>
              <w:t>‬</w:t>
            </w:r>
            <w:r>
              <w:rPr>
                <w:sz w:val="22"/>
              </w:rPr>
              <w:t>5</w:t>
            </w: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08055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acgggtgaggacgtgtta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cgtccgtgatgggtataagc</w:t>
            </w:r>
          </w:p>
        </w:tc>
      </w:tr>
      <w:tr>
        <w:trPr>
          <w:trHeight w:val="28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tges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rostaglandin E synth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0224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cacactgctggtcatcaag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cgtttcagcgcatcctc</w:t>
            </w:r>
          </w:p>
        </w:tc>
      </w:tr>
      <w:tr>
        <w:trPr>
          <w:trHeight w:val="28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tges2</w:t>
            </w:r>
            <w:r>
              <w:rPr>
                <w:rFonts w:cs="Hoefler Text Ornaments" w:ascii="Hoefler Text Ornaments" w:hAnsi="Hoefler Text Ornaments"/>
                <w:i/>
                <w:sz w:val="22"/>
              </w:rPr>
              <w:t>‭‬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rostaglandin E synthase 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13378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ccaggaaggagacagctt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ggtaggtcttgagggcactaat</w:t>
            </w:r>
          </w:p>
        </w:tc>
      </w:tr>
      <w:tr>
        <w:trPr>
          <w:trHeight w:val="268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ab14</w:t>
            </w:r>
            <w:r>
              <w:rPr>
                <w:rFonts w:cs="Hoefler Text Ornaments" w:ascii="Hoefler Text Ornaments" w:hAnsi="Hoefler Text Ornaments"/>
                <w:i/>
                <w:sz w:val="22"/>
              </w:rPr>
              <w:t>‭‬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  <w:r>
              <w:rPr>
                <w:sz w:val="22"/>
              </w:rPr>
              <w:t>RAB14</w:t>
            </w: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  <w:r>
              <w:rPr>
                <w:sz w:val="22"/>
              </w:rPr>
              <w:t xml:space="preserve">, </w:t>
            </w:r>
            <w:r>
              <w:rPr>
                <w:rFonts w:cs="Hoefler Text Ornaments" w:ascii="Hoefler Text Ornaments" w:hAnsi="Hoefler Text Ornaments"/>
                <w:sz w:val="22"/>
              </w:rPr>
              <w:t>‬</w:t>
            </w:r>
            <w:r>
              <w:rPr>
                <w:sz w:val="22"/>
              </w:rPr>
              <w:t>member RAS oncogene family</w:t>
            </w: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02669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aggtgcgctcatggtgtat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aaccagctgcttaagtggtta</w:t>
            </w:r>
          </w:p>
        </w:tc>
      </w:tr>
      <w:tr>
        <w:trPr>
          <w:trHeight w:val="268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h2d3c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SH2</w:t>
            </w: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  <w:r>
              <w:rPr>
                <w:sz w:val="22"/>
              </w:rPr>
              <w:t xml:space="preserve"> </w:t>
            </w:r>
            <w:r>
              <w:rPr>
                <w:rFonts w:cs="Hoefler Text Ornaments" w:ascii="Hoefler Text Ornaments" w:hAnsi="Hoefler Text Ornaments"/>
                <w:sz w:val="22"/>
              </w:rPr>
              <w:t>‬</w:t>
            </w:r>
            <w:r>
              <w:rPr>
                <w:sz w:val="22"/>
              </w:rPr>
              <w:t>domain containing 3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0137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agatcccagatctccactca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gcatggactcgggttacag</w:t>
            </w:r>
          </w:p>
        </w:tc>
      </w:tr>
      <w:tr>
        <w:trPr>
          <w:trHeight w:val="268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aps/>
                <w:sz w:val="22"/>
              </w:rPr>
            </w:pPr>
            <w:r>
              <w:rPr>
                <w:i/>
                <w:sz w:val="22"/>
              </w:rPr>
              <w:t>Sirpa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>
                <w:caps/>
                <w:sz w:val="22"/>
              </w:rPr>
            </w:pPr>
            <w:r>
              <w:rPr>
                <w:sz w:val="22"/>
              </w:rPr>
              <w:t xml:space="preserve">Signal-regulatory protein </w:t>
            </w:r>
            <w:r>
              <w:rPr>
                <w:rFonts w:cs="Symbol" w:ascii="Symbol" w:hAnsi="Symbol"/>
                <w:sz w:val="22"/>
              </w:rPr>
              <w:t>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caps/>
                <w:sz w:val="22"/>
              </w:rPr>
            </w:pPr>
            <w:r>
              <w:rPr>
                <w:sz w:val="22"/>
              </w:rPr>
              <w:t xml:space="preserve">NM_007547.2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caps/>
                <w:sz w:val="22"/>
              </w:rPr>
            </w:pPr>
            <w:r>
              <w:rPr>
                <w:sz w:val="22"/>
              </w:rPr>
              <w:t>agggagcatgcaaaccttc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caps/>
                <w:sz w:val="22"/>
              </w:rPr>
            </w:pPr>
            <w:r>
              <w:rPr>
                <w:sz w:val="22"/>
              </w:rPr>
              <w:t>tttgatccggaggaggtaga</w:t>
            </w:r>
          </w:p>
        </w:tc>
      </w:tr>
      <w:tr>
        <w:trPr>
          <w:trHeight w:val="268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raf1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TNF receptor associated factor 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0094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gagcacatcctgagcttgg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tctttttgagccagggtttg</w:t>
            </w:r>
          </w:p>
        </w:tc>
      </w:tr>
      <w:tr>
        <w:trPr>
          <w:trHeight w:val="268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raf2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TNF receptor associated factor 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0094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ctccttctgcctgacca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gacacaggcagcacagttc</w:t>
            </w:r>
          </w:p>
        </w:tc>
      </w:tr>
      <w:tr>
        <w:trPr>
          <w:trHeight w:val="268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ubb2c1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Hoefler Text Ornaments" w:ascii="Hoefler Text Ornaments" w:hAnsi="Hoefler Text Ornaments"/>
                <w:sz w:val="22"/>
              </w:rPr>
              <w:t>‬</w:t>
            </w:r>
            <w:r>
              <w:rPr>
                <w:sz w:val="22"/>
              </w:rPr>
              <w:t>Tubulin</w:t>
            </w: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  <w:r>
              <w:rPr>
                <w:sz w:val="22"/>
              </w:rPr>
              <w:t xml:space="preserve"> </w:t>
            </w:r>
            <w:r>
              <w:rPr>
                <w:rFonts w:cs="Symbol" w:ascii="Symbol" w:hAnsi="Symbol"/>
                <w:sz w:val="22"/>
              </w:rPr>
              <w:t></w:t>
            </w:r>
            <w:r>
              <w:rPr>
                <w:sz w:val="22"/>
              </w:rPr>
              <w:t xml:space="preserve"> 2c</w:t>
            </w: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146116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ctcctcttctacagctgttcc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gctgattacctcccagaact</w:t>
            </w:r>
          </w:p>
        </w:tc>
      </w:tr>
      <w:tr>
        <w:trPr>
          <w:trHeight w:val="268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Ubadc1</w:t>
            </w:r>
            <w:r>
              <w:rPr>
                <w:rFonts w:cs="Hoefler Text Ornaments" w:ascii="Hoefler Text Ornaments" w:hAnsi="Hoefler Text Ornaments"/>
                <w:i/>
                <w:sz w:val="22"/>
              </w:rPr>
              <w:t>‭‬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Ubiquitin associated domain containing 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1338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aacaacaaccagcagaacg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tccaattcctcaggggatg</w:t>
            </w:r>
          </w:p>
        </w:tc>
      </w:tr>
      <w:tr>
        <w:trPr>
          <w:trHeight w:val="268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Urm1</w:t>
            </w:r>
            <w:r>
              <w:rPr>
                <w:rFonts w:cs="Hoefler Text Ornaments" w:ascii="Hoefler Text Ornaments" w:hAnsi="Hoefler Text Ornaments"/>
                <w:i/>
                <w:sz w:val="22"/>
              </w:rPr>
              <w:t>‭‬</w:t>
            </w:r>
          </w:p>
        </w:tc>
        <w:tc>
          <w:tcPr>
            <w:tcW w:w="4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Ubiquitin related modifier 1</w:t>
            </w: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  <w:r>
              <w:rPr>
                <w:sz w:val="22"/>
              </w:rPr>
              <w:t xml:space="preserve"> </w:t>
            </w:r>
            <w:r>
              <w:rPr>
                <w:rFonts w:cs="Hoefler Text Ornaments" w:ascii="Hoefler Text Ornaments" w:hAnsi="Hoefler Text Ornaments"/>
                <w:sz w:val="22"/>
              </w:rPr>
              <w:t>‬</w:t>
            </w:r>
            <w:r>
              <w:rPr>
                <w:sz w:val="22"/>
              </w:rPr>
              <w:t>homolog</w:t>
            </w: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  <w:r>
              <w:rPr>
                <w:sz w:val="22"/>
              </w:rPr>
              <w:t xml:space="preserve"> (</w:t>
            </w:r>
            <w:r>
              <w:rPr>
                <w:rFonts w:cs="Hoefler Text Ornaments" w:ascii="Hoefler Text Ornaments" w:hAnsi="Hoefler Text Ornaments"/>
                <w:sz w:val="22"/>
              </w:rPr>
              <w:t>‬</w:t>
            </w:r>
            <w:r>
              <w:rPr>
                <w:sz w:val="22"/>
              </w:rPr>
              <w:t>S</w:t>
            </w: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  <w:r>
              <w:rPr>
                <w:sz w:val="22"/>
              </w:rPr>
              <w:t xml:space="preserve">. </w:t>
            </w:r>
            <w:r>
              <w:rPr>
                <w:rFonts w:cs="Hoefler Text Ornaments" w:ascii="Hoefler Text Ornaments" w:hAnsi="Hoefler Text Ornaments"/>
                <w:sz w:val="22"/>
              </w:rPr>
              <w:t>‬</w:t>
            </w:r>
            <w:r>
              <w:rPr>
                <w:sz w:val="22"/>
              </w:rPr>
              <w:t>cerevisiae</w:t>
            </w:r>
            <w:r>
              <w:rPr>
                <w:rFonts w:cs="Hoefler Text Ornaments" w:ascii="Hoefler Text Ornaments" w:hAnsi="Hoefler Text Ornaments"/>
                <w:sz w:val="22"/>
              </w:rPr>
              <w:t>‭</w:t>
            </w:r>
            <w:r>
              <w:rPr>
                <w:sz w:val="22"/>
              </w:rPr>
              <w:t>)</w:t>
            </w:r>
            <w:r>
              <w:rPr>
                <w:rFonts w:cs="Hoefler Text Ornaments" w:ascii="Hoefler Text Ornaments" w:hAnsi="Hoefler Text Ornaments"/>
                <w:sz w:val="22"/>
              </w:rPr>
              <w:t>‬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M_02661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agcgaccagagctgttcat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gcatcattaatcagcacc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* Nfatc2 has three transcript variants; we designed a common assay for the three transcripts, and differentiating assays for each isofrom. All assays showed similar results, shown are primers sets of common assay for the three transcript variant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Hoefler Text Ornament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Hoefler Text Ornament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perText1">
    <w:name w:val="Paper_Text_1"/>
    <w:qFormat/>
    <w:pPr>
      <w:widowControl/>
      <w:bidi w:val="0"/>
      <w:spacing w:lineRule="auto" w:line="480" w:before="120" w:after="0"/>
      <w:ind w:firstLine="720"/>
    </w:pPr>
    <w:rPr>
      <w:rFonts w:ascii="Times" w:hAnsi="Times" w:eastAsia="Times New Roman" w:cs="Times"/>
      <w:color w:val="auto"/>
      <w:sz w:val="24"/>
      <w:szCs w:val="24"/>
      <w:lang w:val="en-US" w:eastAsia="zh-CN" w:bidi="hi-IN"/>
    </w:rPr>
  </w:style>
  <w:style w:type="paragraph" w:styleId="SectionTitle">
    <w:name w:val="Section Title"/>
    <w:basedOn w:val="Normal"/>
    <w:qFormat/>
    <w:pPr>
      <w:spacing w:lineRule="auto" w:line="480"/>
    </w:pPr>
    <w:rPr>
      <w:rFonts w:ascii="Times" w:hAnsi="Times" w:cs="Times"/>
      <w:b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4T03:26:00Z</dcterms:created>
  <dc:creator>Nourtan Abdeltawab</dc:creator>
  <dc:description/>
  <cp:keywords/>
  <dc:language>en-US</dc:language>
  <cp:lastModifiedBy>Nourtan Abdeltawab</cp:lastModifiedBy>
  <cp:lastPrinted>2008-03-05T11:33:00Z</cp:lastPrinted>
  <dcterms:modified xsi:type="dcterms:W3CDTF">2008-03-07T03:06:00Z</dcterms:modified>
  <cp:revision>4</cp:revision>
  <dc:subject/>
  <dc:title>Table S1</dc:title>
</cp:coreProperties>
</file>